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11F9F" w14:textId="767D9A4D" w:rsidR="00700376" w:rsidRPr="00BF3B72" w:rsidRDefault="00550AC4" w:rsidP="00550AC4">
      <w:pPr>
        <w:jc w:val="center"/>
        <w:rPr>
          <w:rFonts w:ascii="Times New Roman" w:eastAsia="Times New Roman" w:hAnsi="Times New Roman" w:cs="Times New Roman"/>
          <w:b/>
          <w:bCs/>
          <w:sz w:val="40"/>
          <w:szCs w:val="40"/>
        </w:rPr>
      </w:pPr>
      <w:r w:rsidRPr="00BF3B72">
        <w:rPr>
          <w:rFonts w:ascii="Times New Roman" w:eastAsia="Times New Roman" w:hAnsi="Times New Roman" w:cs="Times New Roman"/>
          <w:b/>
          <w:bCs/>
          <w:sz w:val="40"/>
          <w:szCs w:val="40"/>
        </w:rPr>
        <w:t>The results of publication bias in different subgroups</w:t>
      </w:r>
    </w:p>
    <w:p w14:paraId="212C888E" w14:textId="77777777" w:rsidR="00550AC4" w:rsidRPr="00BF3B72" w:rsidRDefault="00550AC4" w:rsidP="00550AC4">
      <w:pPr>
        <w:jc w:val="center"/>
        <w:rPr>
          <w:rFonts w:ascii="Times New Roman" w:eastAsia="Times New Roman" w:hAnsi="Times New Roman" w:cs="Times New Roman"/>
          <w:b/>
          <w:bCs/>
          <w:sz w:val="40"/>
          <w:szCs w:val="40"/>
        </w:rPr>
      </w:pPr>
    </w:p>
    <w:p w14:paraId="291CFDED" w14:textId="69A9D663" w:rsidR="00550AC4" w:rsidRPr="00BF3B72" w:rsidRDefault="00BF3B72" w:rsidP="00550AC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F3B72">
        <w:rPr>
          <w:rFonts w:ascii="Times New Roman" w:hAnsi="Times New Roman" w:cs="Times New Roman"/>
          <w:b/>
          <w:bCs/>
          <w:sz w:val="28"/>
          <w:szCs w:val="28"/>
        </w:rPr>
        <w:t xml:space="preserve">Funnel plot of subgroup </w:t>
      </w:r>
      <w:r w:rsidR="00550AC4" w:rsidRPr="00BF3B72">
        <w:rPr>
          <w:rFonts w:ascii="Times New Roman" w:hAnsi="Times New Roman" w:cs="Times New Roman"/>
          <w:b/>
          <w:bCs/>
          <w:sz w:val="28"/>
          <w:szCs w:val="28"/>
        </w:rPr>
        <w:t>Accuracy 3D</w:t>
      </w:r>
    </w:p>
    <w:p w14:paraId="6E1AA1F0" w14:textId="7A85FB62" w:rsidR="00BF3B72" w:rsidRPr="00550AC4" w:rsidRDefault="00BF3B72" w:rsidP="00550AC4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inline distT="0" distB="0" distL="0" distR="0" wp14:anchorId="0109DB23" wp14:editId="592D1533">
            <wp:extent cx="5760720" cy="4473575"/>
            <wp:effectExtent l="0" t="0" r="0" b="0"/>
            <wp:docPr id="1215069615" name="Kép 11" descr="A képen sötétség, képernyőkép, fekete, tér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069615" name="Kép 11" descr="A képen sötétség, képernyőkép, fekete, tér látható&#10;&#10;Automatikusan generált leírás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7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40627" w14:textId="595E100C" w:rsidR="00BF3B72" w:rsidRDefault="00BF3B72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br w:type="page"/>
      </w:r>
    </w:p>
    <w:p w14:paraId="174DF5A9" w14:textId="2C79DB07" w:rsidR="00550AC4" w:rsidRPr="00BF3B72" w:rsidRDefault="00757C4D" w:rsidP="00BF3B7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Funnel plot of subgroup </w:t>
      </w:r>
      <w:r w:rsidR="00550AC4" w:rsidRPr="00BF3B72">
        <w:rPr>
          <w:rFonts w:ascii="Times New Roman" w:hAnsi="Times New Roman" w:cs="Times New Roman"/>
          <w:b/>
          <w:bCs/>
          <w:sz w:val="28"/>
          <w:szCs w:val="28"/>
        </w:rPr>
        <w:t>Accuracy VC</w:t>
      </w:r>
    </w:p>
    <w:p w14:paraId="76396D14" w14:textId="5F2356E5" w:rsidR="00550AC4" w:rsidRDefault="00757C4D" w:rsidP="00550AC4">
      <w:pPr>
        <w:jc w:val="center"/>
        <w:rPr>
          <w:b/>
          <w:bCs/>
          <w:noProof/>
          <w:sz w:val="40"/>
          <w:szCs w:val="40"/>
        </w:rPr>
      </w:pPr>
      <w:r>
        <w:rPr>
          <w:b/>
          <w:bCs/>
          <w:noProof/>
          <w:sz w:val="40"/>
          <w:szCs w:val="40"/>
        </w:rPr>
        <w:drawing>
          <wp:inline distT="0" distB="0" distL="0" distR="0" wp14:anchorId="69C97A7D" wp14:editId="1B4CD15A">
            <wp:extent cx="5760720" cy="4476115"/>
            <wp:effectExtent l="0" t="0" r="0" b="0"/>
            <wp:docPr id="731234223" name="Kép 12" descr="A képen sötétség, képernyőkép, fekete, tér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234223" name="Kép 12" descr="A képen sötétség, képernyőkép, fekete, tér látható&#10;&#10;Automatikusan generált leírás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7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3A4B2" w14:textId="77777777" w:rsidR="00757C4D" w:rsidRDefault="00757C4D" w:rsidP="00550AC4">
      <w:pPr>
        <w:jc w:val="center"/>
        <w:rPr>
          <w:b/>
          <w:bCs/>
          <w:sz w:val="40"/>
          <w:szCs w:val="40"/>
        </w:rPr>
      </w:pPr>
    </w:p>
    <w:p w14:paraId="591EDEF2" w14:textId="37089C9D" w:rsidR="00550AC4" w:rsidRDefault="00550AC4" w:rsidP="00550AC4">
      <w:pPr>
        <w:jc w:val="center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Repeatability 3D</w:t>
      </w:r>
    </w:p>
    <w:p w14:paraId="51436E2D" w14:textId="2BC46673" w:rsidR="00550AC4" w:rsidRDefault="00550AC4" w:rsidP="00550AC4">
      <w:pPr>
        <w:jc w:val="center"/>
        <w:rPr>
          <w:b/>
          <w:bCs/>
          <w:sz w:val="40"/>
          <w:szCs w:val="40"/>
        </w:rPr>
      </w:pPr>
      <w:r>
        <w:rPr>
          <w:b/>
          <w:bCs/>
          <w:noProof/>
          <w:sz w:val="40"/>
          <w:szCs w:val="40"/>
        </w:rPr>
        <w:drawing>
          <wp:inline distT="0" distB="0" distL="0" distR="0" wp14:anchorId="20D3780D" wp14:editId="6D6DE3AD">
            <wp:extent cx="5762625" cy="4481830"/>
            <wp:effectExtent l="0" t="0" r="9525" b="0"/>
            <wp:docPr id="137897839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48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3A300" w14:textId="2A190987" w:rsidR="00550AC4" w:rsidRDefault="00550AC4" w:rsidP="00550AC4">
      <w:pPr>
        <w:jc w:val="center"/>
        <w:rPr>
          <w:b/>
          <w:bCs/>
          <w:sz w:val="40"/>
          <w:szCs w:val="40"/>
        </w:rPr>
      </w:pPr>
      <w:r>
        <w:rPr>
          <w:b/>
          <w:bCs/>
          <w:noProof/>
          <w:sz w:val="40"/>
          <w:szCs w:val="40"/>
        </w:rPr>
        <w:drawing>
          <wp:inline distT="0" distB="0" distL="0" distR="0" wp14:anchorId="7CE55569" wp14:editId="71000DA9">
            <wp:extent cx="5762625" cy="4462780"/>
            <wp:effectExtent l="0" t="0" r="0" b="0"/>
            <wp:docPr id="539503522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46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1C8A8" w14:textId="4B957E46" w:rsidR="00550AC4" w:rsidRPr="00550AC4" w:rsidRDefault="00550AC4" w:rsidP="00550AC4">
      <w:pPr>
        <w:jc w:val="center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Repeatability 3D</w:t>
      </w:r>
      <w:r>
        <w:rPr>
          <w:b/>
          <w:bCs/>
          <w:noProof/>
          <w:sz w:val="40"/>
          <w:szCs w:val="40"/>
        </w:rPr>
        <w:drawing>
          <wp:inline distT="0" distB="0" distL="0" distR="0" wp14:anchorId="63708B2A" wp14:editId="0333E705">
            <wp:extent cx="5762625" cy="4481830"/>
            <wp:effectExtent l="0" t="0" r="9525" b="0"/>
            <wp:docPr id="1738359335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48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0AC4" w:rsidRPr="00550A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AC4"/>
    <w:rsid w:val="001123B2"/>
    <w:rsid w:val="00163813"/>
    <w:rsid w:val="00550AC4"/>
    <w:rsid w:val="00700376"/>
    <w:rsid w:val="00757C4D"/>
    <w:rsid w:val="008A545C"/>
    <w:rsid w:val="00BB6CE0"/>
    <w:rsid w:val="00BF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0BB5C2"/>
  <w15:chartTrackingRefBased/>
  <w15:docId w15:val="{FFCE61ED-82BC-43CA-80F2-EED5A8768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550A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550A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550A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550A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550A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550A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550A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550A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550A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50A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550A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550A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550AC4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550AC4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550AC4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550AC4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550AC4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550AC4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550A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550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550A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550A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550A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550AC4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550AC4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550AC4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550A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550AC4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550A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5</Words>
  <Characters>149</Characters>
  <Application>Microsoft Office Word</Application>
  <DocSecurity>0</DocSecurity>
  <Lines>14</Lines>
  <Paragraphs>6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ória Vitai</dc:creator>
  <cp:keywords/>
  <dc:description/>
  <cp:lastModifiedBy>Viktória Vitai</cp:lastModifiedBy>
  <cp:revision>1</cp:revision>
  <dcterms:created xsi:type="dcterms:W3CDTF">2024-04-14T12:09:00Z</dcterms:created>
  <dcterms:modified xsi:type="dcterms:W3CDTF">2024-04-14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bc3c1d-ef2d-46b1-893e-acd6136b95db</vt:lpwstr>
  </property>
</Properties>
</file>